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201891EE" w:rsidR="00392B78" w:rsidRPr="00F1317C" w:rsidRDefault="00CC62B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CC62B1">
        <w:trPr>
          <w:trHeight w:hRule="exact" w:val="927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0A1753EE" w:rsidR="00392B78" w:rsidRPr="00F1317C" w:rsidRDefault="00CC62B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40BAE192" w:rsidR="00392B78" w:rsidRPr="00F1317C" w:rsidRDefault="00CC62B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7B415095" w:rsidR="00392B78" w:rsidRPr="00F1317C" w:rsidRDefault="00CC62B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-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47334E4A" w:rsidR="00392B78" w:rsidRPr="00CC62B1" w:rsidRDefault="00CC62B1" w:rsidP="00F1317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CC62B1">
              <w:rPr>
                <w:rFonts w:ascii="Arial" w:hAnsi="Arial" w:cs="Arial"/>
                <w:bCs/>
                <w:color w:val="000000" w:themeColor="text1"/>
              </w:rPr>
              <w:t>2</w:t>
            </w:r>
            <w:r w:rsidR="00272F14">
              <w:rPr>
                <w:rFonts w:ascii="Arial" w:hAnsi="Arial" w:cs="Arial"/>
                <w:bCs/>
                <w:color w:val="000000" w:themeColor="text1"/>
              </w:rPr>
              <w:t>-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7BFF85DD" w:rsidR="00392B78" w:rsidRPr="00F1317C" w:rsidRDefault="00CC62B1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="00272F14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10473306" w:rsidR="00392B78" w:rsidRPr="00F1317C" w:rsidRDefault="00CC62B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="00272F14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5A26B585" w:rsidR="00392B78" w:rsidRPr="00F1317C" w:rsidRDefault="00CC62B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="00272F14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3CC45D47" w:rsidR="00392B78" w:rsidRPr="00F1317C" w:rsidRDefault="00CC62B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  <w:r w:rsidR="00272F14">
              <w:rPr>
                <w:rFonts w:ascii="Arial" w:hAnsi="Arial" w:cs="Arial"/>
                <w:color w:val="000000" w:themeColor="text1"/>
                <w:spacing w:val="-10"/>
              </w:rPr>
              <w:t>-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performed the procedure - operator experience (position on the learning curve for the technique if established, specialisation and prior releva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raining).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01BB1EE6" w:rsidR="00392B78" w:rsidRPr="00F1317C" w:rsidRDefault="00CC62B1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  <w:r w:rsidR="00272F14">
              <w:rPr>
                <w:rFonts w:ascii="Arial" w:eastAsia="PMingLiU" w:hAnsi="Arial" w:cs="Arial"/>
                <w:color w:val="000000" w:themeColor="text1"/>
                <w:spacing w:val="-10"/>
              </w:rPr>
              <w:t>-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5314A146" w:rsidR="00392B78" w:rsidRPr="00F1317C" w:rsidRDefault="00CC62B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  <w:r w:rsidR="00272F14">
              <w:rPr>
                <w:rFonts w:ascii="Arial" w:hAnsi="Arial" w:cs="Arial"/>
                <w:color w:val="000000" w:themeColor="text1"/>
                <w:spacing w:val="-10"/>
              </w:rPr>
              <w:t>-</w:t>
            </w:r>
            <w:r w:rsidR="00B924B2"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300112A2" w:rsidR="00392B78" w:rsidRPr="00F1317C" w:rsidRDefault="00CC62B1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14D8068B" w:rsidR="00392B78" w:rsidRPr="00F1317C" w:rsidRDefault="00272F1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349A0D7B" w:rsidR="00392B78" w:rsidRPr="00F1317C" w:rsidRDefault="00272F1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27098C"/>
    <w:rsid w:val="00272F14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924B2"/>
    <w:rsid w:val="00BE2199"/>
    <w:rsid w:val="00CC62B1"/>
    <w:rsid w:val="00CF1E49"/>
    <w:rsid w:val="00D64D74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62B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B1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048</Words>
  <Characters>6060</Characters>
  <Application>Microsoft Office Word</Application>
  <DocSecurity>0</DocSecurity>
  <Lines>11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umair malik</cp:lastModifiedBy>
  <cp:revision>6</cp:revision>
  <dcterms:created xsi:type="dcterms:W3CDTF">2020-10-14T11:44:00Z</dcterms:created>
  <dcterms:modified xsi:type="dcterms:W3CDTF">2020-11-02T23:00:00Z</dcterms:modified>
</cp:coreProperties>
</file>